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116" w:rsidRPr="00F01116" w:rsidRDefault="000E5374" w:rsidP="0094502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94502E" w:rsidRPr="0089150F" w:rsidRDefault="0094502E" w:rsidP="006F21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1DC">
        <w:rPr>
          <w:rFonts w:ascii="Times New Roman" w:hAnsi="Times New Roman"/>
          <w:sz w:val="24"/>
          <w:szCs w:val="24"/>
          <w:u w:val="single"/>
        </w:rPr>
        <w:t>Table S</w:t>
      </w:r>
      <w:r w:rsidR="00C07C94" w:rsidRPr="006F21DC">
        <w:rPr>
          <w:rFonts w:ascii="Times New Roman" w:hAnsi="Times New Roman"/>
          <w:sz w:val="24"/>
          <w:szCs w:val="24"/>
          <w:u w:val="single"/>
        </w:rPr>
        <w:t>7</w:t>
      </w:r>
      <w:r w:rsidR="006F21DC">
        <w:rPr>
          <w:rFonts w:ascii="Times New Roman" w:hAnsi="Times New Roman"/>
          <w:sz w:val="24"/>
          <w:szCs w:val="24"/>
        </w:rPr>
        <w:t xml:space="preserve"> </w:t>
      </w:r>
      <w:r w:rsidRPr="0089150F">
        <w:rPr>
          <w:rFonts w:ascii="Times New Roman" w:hAnsi="Times New Roman" w:cs="Times New Roman"/>
          <w:sz w:val="24"/>
          <w:szCs w:val="24"/>
        </w:rPr>
        <w:t xml:space="preserve">Annual kernel home range and core area sizes for the Bwindi gorilla study group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1870"/>
        <w:gridCol w:w="1870"/>
        <w:gridCol w:w="1870"/>
      </w:tblGrid>
      <w:tr w:rsidR="0094502E" w:rsidRPr="0089150F" w:rsidTr="005D5A25">
        <w:tc>
          <w:tcPr>
            <w:tcW w:w="1870" w:type="dxa"/>
            <w:tcBorders>
              <w:top w:val="single" w:sz="6" w:space="0" w:color="auto"/>
              <w:bottom w:val="single" w:sz="4" w:space="0" w:color="auto"/>
            </w:tcBorders>
          </w:tcPr>
          <w:p w:rsidR="0094502E" w:rsidRPr="0089150F" w:rsidRDefault="0094502E" w:rsidP="005D5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870" w:type="dxa"/>
            <w:tcBorders>
              <w:top w:val="single" w:sz="6" w:space="0" w:color="auto"/>
              <w:bottom w:val="single" w:sz="4" w:space="0" w:color="auto"/>
            </w:tcBorders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870" w:type="dxa"/>
            <w:tcBorders>
              <w:top w:val="single" w:sz="6" w:space="0" w:color="auto"/>
              <w:bottom w:val="single" w:sz="4" w:space="0" w:color="auto"/>
            </w:tcBorders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Annual home range size (km</w:t>
            </w: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9150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single" w:sz="6" w:space="0" w:color="auto"/>
              <w:bottom w:val="single" w:sz="4" w:space="0" w:color="auto"/>
            </w:tcBorders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Annual core area size (km</w:t>
            </w: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9150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4502E" w:rsidRPr="0089150F" w:rsidTr="005D5A25"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04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5.17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B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.1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70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70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7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93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.3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42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48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Kah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64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ah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65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7.23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5.63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47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7.1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5.93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90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80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29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87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82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5.23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49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75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19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M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N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10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N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94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N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2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N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93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N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N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40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Nk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96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99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R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R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R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R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 w:rsidR="0094502E" w:rsidRPr="0089150F" w:rsidTr="005D5A25">
        <w:tc>
          <w:tcPr>
            <w:tcW w:w="1870" w:type="dxa"/>
            <w:vAlign w:val="bottom"/>
          </w:tcPr>
          <w:p w:rsidR="0094502E" w:rsidRPr="0089150F" w:rsidRDefault="0094502E" w:rsidP="005D5A25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Ru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870" w:type="dxa"/>
            <w:vAlign w:val="bottom"/>
          </w:tcPr>
          <w:p w:rsidR="0094502E" w:rsidRPr="0089150F" w:rsidRDefault="0094502E" w:rsidP="008559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</w:tr>
    </w:tbl>
    <w:p w:rsidR="0094502E" w:rsidRPr="0089150F" w:rsidRDefault="0094502E" w:rsidP="006F21DC">
      <w:bookmarkStart w:id="0" w:name="_GoBack"/>
      <w:bookmarkEnd w:id="0"/>
    </w:p>
    <w:sectPr w:rsidR="0094502E" w:rsidRPr="0089150F" w:rsidSect="00E02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94502E"/>
    <w:rsid w:val="000E5374"/>
    <w:rsid w:val="001F6070"/>
    <w:rsid w:val="002464FB"/>
    <w:rsid w:val="005D5A25"/>
    <w:rsid w:val="006F21DC"/>
    <w:rsid w:val="00714177"/>
    <w:rsid w:val="00855980"/>
    <w:rsid w:val="008621F5"/>
    <w:rsid w:val="0089150F"/>
    <w:rsid w:val="00920C9B"/>
    <w:rsid w:val="0094502E"/>
    <w:rsid w:val="009F2203"/>
    <w:rsid w:val="00A91CD5"/>
    <w:rsid w:val="00BA3B43"/>
    <w:rsid w:val="00C07C94"/>
    <w:rsid w:val="00CC1E85"/>
    <w:rsid w:val="00E0206F"/>
    <w:rsid w:val="00F01116"/>
    <w:rsid w:val="00F101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2E"/>
  </w:style>
  <w:style w:type="paragraph" w:styleId="Heading1">
    <w:name w:val="heading 1"/>
    <w:basedOn w:val="Normal"/>
    <w:link w:val="Heading1Char"/>
    <w:uiPriority w:val="9"/>
    <w:qFormat/>
    <w:rsid w:val="009450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0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9450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945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2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5A2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A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eiler</dc:creator>
  <cp:keywords/>
  <dc:description/>
  <cp:lastModifiedBy>0016566</cp:lastModifiedBy>
  <cp:revision>4</cp:revision>
  <dcterms:created xsi:type="dcterms:W3CDTF">2018-12-17T09:40:00Z</dcterms:created>
  <dcterms:modified xsi:type="dcterms:W3CDTF">2020-07-02T09:28:00Z</dcterms:modified>
</cp:coreProperties>
</file>